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4D238" w14:textId="67558023" w:rsidR="00E31EA8" w:rsidRPr="00FF4C39" w:rsidRDefault="00E31EA8" w:rsidP="00E31EA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9651335"/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FF4C39">
        <w:rPr>
          <w:rFonts w:ascii="Times New Roman" w:hAnsi="Times New Roman" w:cs="Times New Roman"/>
          <w:b/>
          <w:bCs/>
          <w:sz w:val="24"/>
          <w:szCs w:val="24"/>
        </w:rPr>
        <w:t xml:space="preserve">Table. Comparison of participants (≥65 years) with and without measured </w:t>
      </w:r>
      <w:proofErr w:type="spellStart"/>
      <w:r w:rsidRPr="00FF4C39">
        <w:rPr>
          <w:rFonts w:ascii="Times New Roman" w:hAnsi="Times New Roman" w:cs="Times New Roman"/>
          <w:b/>
          <w:bCs/>
          <w:sz w:val="24"/>
          <w:szCs w:val="24"/>
        </w:rPr>
        <w:t>PEth</w:t>
      </w:r>
      <w:proofErr w:type="spellEnd"/>
      <w:r w:rsidRPr="00FF4C39">
        <w:rPr>
          <w:rFonts w:ascii="Times New Roman" w:hAnsi="Times New Roman" w:cs="Times New Roman"/>
          <w:b/>
          <w:bCs/>
          <w:sz w:val="24"/>
          <w:szCs w:val="24"/>
        </w:rPr>
        <w:t xml:space="preserve"> at HUNT3 (2006-08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2114"/>
        <w:gridCol w:w="2115"/>
        <w:gridCol w:w="1292"/>
      </w:tblGrid>
      <w:tr w:rsidR="00E31EA8" w:rsidRPr="003C2B03" w14:paraId="6106FDC9" w14:textId="77777777" w:rsidTr="00E043A3">
        <w:tc>
          <w:tcPr>
            <w:tcW w:w="4248" w:type="dxa"/>
          </w:tcPr>
          <w:p w14:paraId="5731B6C9" w14:textId="77777777" w:rsidR="00E31EA8" w:rsidRPr="003C2B03" w:rsidRDefault="00E31EA8" w:rsidP="00E31E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293E3462" w14:textId="77777777" w:rsidR="00E31EA8" w:rsidRPr="003C2B03" w:rsidRDefault="00E31EA8" w:rsidP="00E31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PEth</w:t>
            </w:r>
            <w:proofErr w:type="spellEnd"/>
            <w:r w:rsidRPr="003C2B03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2410" w:type="dxa"/>
          </w:tcPr>
          <w:p w14:paraId="526C54A3" w14:textId="77777777" w:rsidR="00E31EA8" w:rsidRPr="003C2B03" w:rsidRDefault="00E31EA8" w:rsidP="00E31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PEth</w:t>
            </w:r>
            <w:proofErr w:type="spellEnd"/>
            <w:r w:rsidRPr="003C2B03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1418" w:type="dxa"/>
          </w:tcPr>
          <w:p w14:paraId="20F7E488" w14:textId="77777777" w:rsidR="00E31EA8" w:rsidRPr="003C2B03" w:rsidRDefault="00E31EA8" w:rsidP="00E31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E31EA8" w:rsidRPr="003C2B03" w14:paraId="778BA7D0" w14:textId="77777777" w:rsidTr="00E043A3">
        <w:tc>
          <w:tcPr>
            <w:tcW w:w="10485" w:type="dxa"/>
            <w:gridSpan w:val="4"/>
          </w:tcPr>
          <w:p w14:paraId="6442F3B1" w14:textId="77777777" w:rsidR="00E31EA8" w:rsidRPr="003C2B03" w:rsidRDefault="00E31EA8" w:rsidP="00E31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UNT3</w:t>
            </w:r>
          </w:p>
        </w:tc>
      </w:tr>
      <w:tr w:rsidR="00E31EA8" w:rsidRPr="003C2B03" w14:paraId="1835D8ED" w14:textId="77777777" w:rsidTr="00E043A3">
        <w:tc>
          <w:tcPr>
            <w:tcW w:w="4248" w:type="dxa"/>
          </w:tcPr>
          <w:p w14:paraId="43B1C096" w14:textId="77777777" w:rsidR="00E31EA8" w:rsidRDefault="00E31EA8" w:rsidP="00E31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</w:t>
            </w:r>
          </w:p>
          <w:p w14:paraId="1536153C" w14:textId="77777777" w:rsidR="00E31EA8" w:rsidRDefault="00E31EA8" w:rsidP="00E31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</w:t>
            </w:r>
          </w:p>
          <w:p w14:paraId="649BA7A0" w14:textId="3675FB77" w:rsidR="00E31EA8" w:rsidRDefault="00E31EA8" w:rsidP="00E31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mean (</w:t>
            </w:r>
            <w:proofErr w:type="gramStart"/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SD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Gender, fe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</w:t>
            </w:r>
            <w:r w:rsidR="007C63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</w:p>
          <w:p w14:paraId="3FC21666" w14:textId="541B4336" w:rsidR="00E31EA8" w:rsidRDefault="00E31EA8" w:rsidP="00E31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/N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%)   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7C635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After-tax income (NOK)</w:t>
            </w:r>
            <w:r w:rsidR="004D56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="007C63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14:paraId="13E22E76" w14:textId="311442F7" w:rsidR="00E31EA8" w:rsidRDefault="00E31EA8" w:rsidP="00E31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</w:t>
            </w:r>
          </w:p>
          <w:p w14:paraId="671D2275" w14:textId="7159DB50" w:rsidR="00E31EA8" w:rsidRDefault="00E31EA8" w:rsidP="00E31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mean (</w:t>
            </w:r>
            <w:proofErr w:type="gramStart"/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SD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Urban/rural living, urb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</w:t>
            </w:r>
          </w:p>
          <w:p w14:paraId="63BFC82E" w14:textId="77777777" w:rsidR="00E31EA8" w:rsidRDefault="00E31EA8" w:rsidP="00E31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n/N (</w:t>
            </w:r>
            <w:proofErr w:type="gramStart"/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Civil status, living with spouse/partn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</w:t>
            </w:r>
          </w:p>
          <w:p w14:paraId="4F6F7935" w14:textId="77777777" w:rsidR="00E31EA8" w:rsidRDefault="00E31EA8" w:rsidP="00E31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n/N (</w:t>
            </w:r>
            <w:proofErr w:type="gramStart"/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</w:t>
            </w:r>
          </w:p>
          <w:p w14:paraId="0289C0B2" w14:textId="77777777" w:rsidR="00E31EA8" w:rsidRDefault="00E31EA8" w:rsidP="00E31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Never smoked, n/N (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</w:t>
            </w:r>
          </w:p>
          <w:p w14:paraId="79B2295A" w14:textId="77777777" w:rsidR="00E31EA8" w:rsidRPr="00E31EA8" w:rsidRDefault="00E31EA8" w:rsidP="00E31EA8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F516FF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E31EA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Former </w:t>
            </w:r>
            <w:proofErr w:type="spellStart"/>
            <w:r w:rsidRPr="00E31EA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smoker</w:t>
            </w:r>
            <w:proofErr w:type="spellEnd"/>
            <w:r w:rsidRPr="00E31EA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, n/N (%)              </w:t>
            </w:r>
          </w:p>
          <w:p w14:paraId="42E966D8" w14:textId="77777777" w:rsidR="00E31EA8" w:rsidRPr="006661EB" w:rsidRDefault="00E31EA8" w:rsidP="00E31EA8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E31EA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  </w:t>
            </w:r>
            <w:proofErr w:type="spellStart"/>
            <w:r w:rsidRPr="006661E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Smoker</w:t>
            </w:r>
            <w:proofErr w:type="spellEnd"/>
            <w:r w:rsidRPr="006661E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, n/N (%)</w:t>
            </w:r>
          </w:p>
        </w:tc>
        <w:tc>
          <w:tcPr>
            <w:tcW w:w="2409" w:type="dxa"/>
          </w:tcPr>
          <w:p w14:paraId="0F1B54B3" w14:textId="77777777" w:rsidR="00E31EA8" w:rsidRDefault="00E31EA8" w:rsidP="00E31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8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</w:t>
            </w:r>
          </w:p>
          <w:p w14:paraId="268CFD8B" w14:textId="77777777" w:rsidR="00E31EA8" w:rsidRDefault="00E31EA8" w:rsidP="00E31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8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74.2 (6.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</w:p>
          <w:p w14:paraId="10FC7A14" w14:textId="2989D8DB" w:rsidR="00E31EA8" w:rsidRDefault="00E31EA8" w:rsidP="00E31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230/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835 (55.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</w:t>
            </w:r>
          </w:p>
          <w:p w14:paraId="1938339E" w14:textId="093E2F5A" w:rsidR="00E31EA8" w:rsidRDefault="007C635E" w:rsidP="007C6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</w:t>
            </w:r>
            <w:r w:rsidR="00E31EA8" w:rsidRPr="003C2B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31EA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E31EA8" w:rsidRPr="003C2B03">
              <w:rPr>
                <w:rFonts w:ascii="Times New Roman" w:hAnsi="Times New Roman" w:cs="Times New Roman"/>
                <w:sz w:val="24"/>
                <w:szCs w:val="24"/>
              </w:rPr>
              <w:t>831</w:t>
            </w:r>
            <w:r w:rsidR="00E31EA8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</w:t>
            </w:r>
            <w:r w:rsidR="00E31EA8" w:rsidRPr="003C2B03">
              <w:rPr>
                <w:rFonts w:ascii="Times New Roman" w:hAnsi="Times New Roman" w:cs="Times New Roman"/>
                <w:sz w:val="24"/>
                <w:szCs w:val="24"/>
              </w:rPr>
              <w:t>196,714 (99,199)</w:t>
            </w:r>
          </w:p>
          <w:p w14:paraId="1C210420" w14:textId="77777777" w:rsidR="00E31EA8" w:rsidRDefault="00E31EA8" w:rsidP="00E31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</w:t>
            </w:r>
          </w:p>
          <w:p w14:paraId="39A7FD4B" w14:textId="77777777" w:rsidR="00E31EA8" w:rsidRDefault="00E31EA8" w:rsidP="00E31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284/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777 (56.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</w:p>
          <w:p w14:paraId="7CACEC87" w14:textId="77777777" w:rsidR="00E31EA8" w:rsidRDefault="00E31EA8" w:rsidP="00E31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</w:t>
            </w:r>
          </w:p>
          <w:p w14:paraId="10FADF6C" w14:textId="77777777" w:rsidR="00E31EA8" w:rsidRDefault="00E31EA8" w:rsidP="00E31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</w:t>
            </w:r>
          </w:p>
          <w:p w14:paraId="0359E6C3" w14:textId="77777777" w:rsidR="00E31EA8" w:rsidRDefault="00E31EA8" w:rsidP="00E31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591/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827 (61.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14:paraId="2AF686FB" w14:textId="77777777" w:rsidR="00E31EA8" w:rsidRDefault="00E31EA8" w:rsidP="00E31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</w:t>
            </w:r>
          </w:p>
          <w:p w14:paraId="4EA5113E" w14:textId="77777777" w:rsidR="00E31EA8" w:rsidRDefault="00E31EA8" w:rsidP="00E31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323/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514 (42.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14:paraId="2D934AFF" w14:textId="77777777" w:rsidR="00E31EA8" w:rsidRPr="003C2B03" w:rsidRDefault="00E31EA8" w:rsidP="00E31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265/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514 (41.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926/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514 (16.8)</w:t>
            </w:r>
          </w:p>
        </w:tc>
        <w:tc>
          <w:tcPr>
            <w:tcW w:w="2410" w:type="dxa"/>
          </w:tcPr>
          <w:p w14:paraId="06B0D974" w14:textId="77777777" w:rsidR="00E31EA8" w:rsidRDefault="00E31EA8" w:rsidP="00E31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0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</w:t>
            </w:r>
          </w:p>
          <w:p w14:paraId="4992EF30" w14:textId="77777777" w:rsidR="00E31EA8" w:rsidRPr="003C2B03" w:rsidRDefault="00E31EA8" w:rsidP="00E31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0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73.6 (6.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</w:p>
          <w:p w14:paraId="24EED92F" w14:textId="77777777" w:rsidR="00E31EA8" w:rsidRDefault="00E31EA8" w:rsidP="00E31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158/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068 (52.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  <w:p w14:paraId="34700271" w14:textId="26746B53" w:rsidR="00E31EA8" w:rsidRDefault="007C635E" w:rsidP="007C6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</w:t>
            </w:r>
            <w:r w:rsidR="00E31EA8" w:rsidRPr="003C2B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31EA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E31EA8" w:rsidRPr="003C2B03">
              <w:rPr>
                <w:rFonts w:ascii="Times New Roman" w:hAnsi="Times New Roman" w:cs="Times New Roman"/>
                <w:sz w:val="24"/>
                <w:szCs w:val="24"/>
              </w:rPr>
              <w:t>068</w:t>
            </w:r>
          </w:p>
          <w:p w14:paraId="481A84FD" w14:textId="77777777" w:rsidR="00E31EA8" w:rsidRDefault="00E31EA8" w:rsidP="00E31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190,677 (104,28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  <w:p w14:paraId="3C6CB2E1" w14:textId="77777777" w:rsidR="00E31EA8" w:rsidRDefault="00E31EA8" w:rsidP="00E31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920/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000 (65.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14:paraId="31173AD4" w14:textId="77777777" w:rsidR="00E31EA8" w:rsidRDefault="00E31EA8" w:rsidP="00E31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</w:t>
            </w:r>
          </w:p>
          <w:p w14:paraId="6338AFBB" w14:textId="77777777" w:rsidR="00E31EA8" w:rsidRDefault="00E31EA8" w:rsidP="00E31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</w:t>
            </w:r>
          </w:p>
          <w:p w14:paraId="10BA752C" w14:textId="77777777" w:rsidR="00E31EA8" w:rsidRDefault="00E31EA8" w:rsidP="00E31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841/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067 (63.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14:paraId="5C2DE376" w14:textId="77777777" w:rsidR="00E31EA8" w:rsidRPr="003C2B03" w:rsidRDefault="00E31EA8" w:rsidP="00E31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317/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793 (40.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495/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793 (43.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981/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793 (16.9)</w:t>
            </w:r>
          </w:p>
        </w:tc>
        <w:tc>
          <w:tcPr>
            <w:tcW w:w="1418" w:type="dxa"/>
          </w:tcPr>
          <w:p w14:paraId="677C14D5" w14:textId="77777777" w:rsidR="00E31EA8" w:rsidRDefault="00E31EA8" w:rsidP="00E31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</w:t>
            </w:r>
          </w:p>
          <w:p w14:paraId="1E382FF5" w14:textId="77777777" w:rsidR="00E31EA8" w:rsidRDefault="00E31EA8" w:rsidP="00E31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</w:p>
          <w:p w14:paraId="6C949827" w14:textId="77777777" w:rsidR="00E31EA8" w:rsidRDefault="00E31EA8" w:rsidP="00E31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</w:p>
          <w:p w14:paraId="1B9DFB51" w14:textId="77777777" w:rsidR="00E31EA8" w:rsidRDefault="00E31EA8" w:rsidP="00E31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3C2B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  <w:p w14:paraId="16BF22AD" w14:textId="77777777" w:rsidR="00E31EA8" w:rsidRDefault="00E31EA8" w:rsidP="00E31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</w:t>
            </w:r>
          </w:p>
          <w:p w14:paraId="3DA20EEE" w14:textId="77777777" w:rsidR="00E31EA8" w:rsidRDefault="00E31EA8" w:rsidP="00E31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3C2B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  <w:p w14:paraId="0D239043" w14:textId="6BE632B1" w:rsidR="00E31EA8" w:rsidRDefault="00E31EA8" w:rsidP="00E31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7C635E"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</w:p>
          <w:p w14:paraId="7AD2F4EF" w14:textId="586EA5BD" w:rsidR="00E31EA8" w:rsidRDefault="007C635E" w:rsidP="00E31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  <w:r w:rsidR="00E31EA8" w:rsidRPr="003C2B0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E31EA8" w:rsidRPr="003C2B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0A0B7EEC" w14:textId="77777777" w:rsidR="00E31EA8" w:rsidRDefault="00E31EA8" w:rsidP="00E31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</w:p>
          <w:p w14:paraId="7610CE37" w14:textId="77777777" w:rsidR="00E31EA8" w:rsidRDefault="00E31EA8" w:rsidP="00E31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&lt;0.</w:t>
            </w:r>
            <w:r w:rsidRPr="00566A2F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  <w:r w:rsidRPr="00566A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  <w:p w14:paraId="7DC413CE" w14:textId="77777777" w:rsidR="00E31EA8" w:rsidRDefault="00E31EA8" w:rsidP="00E31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</w:p>
          <w:p w14:paraId="6638C18A" w14:textId="77777777" w:rsidR="00E31EA8" w:rsidRDefault="00E31EA8" w:rsidP="00E31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</w:p>
          <w:p w14:paraId="2A65C724" w14:textId="77777777" w:rsidR="00E31EA8" w:rsidRDefault="00E31EA8" w:rsidP="00E31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66A2F">
              <w:rPr>
                <w:rFonts w:ascii="Times New Roman" w:hAnsi="Times New Roman" w:cs="Times New Roman"/>
                <w:sz w:val="24"/>
                <w:szCs w:val="24"/>
              </w:rPr>
              <w:t>058</w:t>
            </w:r>
            <w:r w:rsidRPr="00566A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  <w:p w14:paraId="1D957B29" w14:textId="77777777" w:rsidR="00E31EA8" w:rsidRDefault="00E31EA8" w:rsidP="00E31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</w:p>
          <w:p w14:paraId="0AA28786" w14:textId="77777777" w:rsidR="00E31EA8" w:rsidRPr="00566A2F" w:rsidRDefault="00E31EA8" w:rsidP="00E31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A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.054</w:t>
            </w:r>
            <w:r w:rsidRPr="003C2B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</w:tbl>
    <w:bookmarkEnd w:id="0"/>
    <w:p w14:paraId="64CFCD3E" w14:textId="77777777" w:rsidR="00E31EA8" w:rsidRPr="003C2B03" w:rsidRDefault="00E31EA8" w:rsidP="00E31E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2B0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C2B03">
        <w:rPr>
          <w:rFonts w:ascii="Times New Roman" w:hAnsi="Times New Roman" w:cs="Times New Roman"/>
          <w:sz w:val="24"/>
          <w:szCs w:val="24"/>
        </w:rPr>
        <w:t xml:space="preserve"> Independent-samples t-test; </w:t>
      </w:r>
      <w:r w:rsidRPr="003C2B0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C2B03">
        <w:rPr>
          <w:rFonts w:ascii="Times New Roman" w:hAnsi="Times New Roman" w:cs="Times New Roman"/>
          <w:sz w:val="24"/>
          <w:szCs w:val="24"/>
        </w:rPr>
        <w:t xml:space="preserve"> χ</w:t>
      </w:r>
      <w:r w:rsidRPr="003C2B0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C2B03">
        <w:rPr>
          <w:rFonts w:ascii="Times New Roman" w:hAnsi="Times New Roman" w:cs="Times New Roman"/>
          <w:sz w:val="24"/>
          <w:szCs w:val="24"/>
        </w:rPr>
        <w:t>-test</w:t>
      </w:r>
    </w:p>
    <w:p w14:paraId="1301B8DD" w14:textId="77777777" w:rsidR="00E31EA8" w:rsidRPr="003C2B03" w:rsidRDefault="00E31EA8" w:rsidP="00E31E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2B03">
        <w:rPr>
          <w:rFonts w:ascii="Times New Roman" w:hAnsi="Times New Roman" w:cs="Times New Roman"/>
          <w:sz w:val="24"/>
          <w:szCs w:val="24"/>
        </w:rPr>
        <w:t xml:space="preserve">Abbreviations: HUNT = </w:t>
      </w:r>
      <w:proofErr w:type="spellStart"/>
      <w:r w:rsidRPr="003C2B03">
        <w:rPr>
          <w:rFonts w:ascii="Times New Roman" w:hAnsi="Times New Roman" w:cs="Times New Roman"/>
          <w:sz w:val="24"/>
          <w:szCs w:val="24"/>
        </w:rPr>
        <w:t>Trøndelag</w:t>
      </w:r>
      <w:proofErr w:type="spellEnd"/>
      <w:r w:rsidRPr="003C2B03">
        <w:rPr>
          <w:rFonts w:ascii="Times New Roman" w:hAnsi="Times New Roman" w:cs="Times New Roman"/>
          <w:sz w:val="24"/>
          <w:szCs w:val="24"/>
        </w:rPr>
        <w:t xml:space="preserve"> Health Study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3C2B03">
        <w:rPr>
          <w:rFonts w:ascii="Times New Roman" w:hAnsi="Times New Roman" w:cs="Times New Roman"/>
          <w:sz w:val="24"/>
          <w:szCs w:val="24"/>
        </w:rPr>
        <w:t xml:space="preserve"> n/N = number; NOK = Norwegian kroner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3C2B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2B03">
        <w:rPr>
          <w:rFonts w:ascii="Times New Roman" w:hAnsi="Times New Roman" w:cs="Times New Roman"/>
          <w:sz w:val="24"/>
          <w:szCs w:val="24"/>
        </w:rPr>
        <w:t>PEth</w:t>
      </w:r>
      <w:proofErr w:type="spellEnd"/>
      <w:r w:rsidRPr="003C2B03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C2B03">
        <w:rPr>
          <w:rFonts w:ascii="Times New Roman" w:hAnsi="Times New Roman" w:cs="Times New Roman"/>
          <w:sz w:val="24"/>
          <w:szCs w:val="24"/>
        </w:rPr>
        <w:t>Phosphatidylethanol</w:t>
      </w:r>
      <w:proofErr w:type="spellEnd"/>
      <w:r w:rsidRPr="003C2B03">
        <w:rPr>
          <w:rFonts w:ascii="Times New Roman" w:hAnsi="Times New Roman" w:cs="Times New Roman"/>
          <w:sz w:val="24"/>
          <w:szCs w:val="24"/>
        </w:rPr>
        <w:t xml:space="preserve"> 16:0/18:1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3C2B03">
        <w:rPr>
          <w:rFonts w:ascii="Times New Roman" w:hAnsi="Times New Roman" w:cs="Times New Roman"/>
          <w:sz w:val="24"/>
          <w:szCs w:val="24"/>
        </w:rPr>
        <w:t xml:space="preserve"> SD = Standard Deviation</w:t>
      </w:r>
    </w:p>
    <w:p w14:paraId="439B91C4" w14:textId="386673C0" w:rsidR="00E31EA8" w:rsidRPr="003C2B03" w:rsidRDefault="004D56A1" w:rsidP="00E31E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="00E31EA8" w:rsidRPr="003C2B0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E31EA8" w:rsidRPr="003C2B03">
        <w:rPr>
          <w:rFonts w:ascii="Times New Roman" w:hAnsi="Times New Roman" w:cs="Times New Roman"/>
          <w:sz w:val="24"/>
          <w:szCs w:val="24"/>
        </w:rPr>
        <w:t xml:space="preserve">Income after taxes (NOK, 2006-08), values of 0- or negative income </w:t>
      </w:r>
      <w:r w:rsidR="00E31EA8">
        <w:rPr>
          <w:rFonts w:ascii="Times New Roman" w:hAnsi="Times New Roman" w:cs="Times New Roman"/>
          <w:sz w:val="24"/>
          <w:szCs w:val="24"/>
        </w:rPr>
        <w:t>for</w:t>
      </w:r>
      <w:r w:rsidR="00E31EA8" w:rsidRPr="003C2B03">
        <w:rPr>
          <w:rFonts w:ascii="Times New Roman" w:hAnsi="Times New Roman" w:cs="Times New Roman"/>
          <w:sz w:val="24"/>
          <w:szCs w:val="24"/>
        </w:rPr>
        <w:t xml:space="preserve"> the year of participation were replaced by average of the remaining two values (or one value if only single value available), 0-income </w:t>
      </w:r>
      <w:r w:rsidR="00E31EA8">
        <w:rPr>
          <w:rFonts w:ascii="Times New Roman" w:hAnsi="Times New Roman" w:cs="Times New Roman"/>
          <w:sz w:val="24"/>
          <w:szCs w:val="24"/>
        </w:rPr>
        <w:t>for</w:t>
      </w:r>
      <w:r w:rsidR="00E31EA8" w:rsidRPr="003C2B03">
        <w:rPr>
          <w:rFonts w:ascii="Times New Roman" w:hAnsi="Times New Roman" w:cs="Times New Roman"/>
          <w:sz w:val="24"/>
          <w:szCs w:val="24"/>
        </w:rPr>
        <w:t xml:space="preserve"> all three years were replaced with missing. </w:t>
      </w:r>
    </w:p>
    <w:p w14:paraId="4233F0D5" w14:textId="77777777" w:rsidR="00E31EA8" w:rsidRPr="003C2B03" w:rsidRDefault="00E31EA8" w:rsidP="00E31EA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7DCBF17" w14:textId="77777777" w:rsidR="002C7E7C" w:rsidRDefault="002C7E7C" w:rsidP="00E31EA8">
      <w:pPr>
        <w:spacing w:line="240" w:lineRule="auto"/>
      </w:pPr>
    </w:p>
    <w:sectPr w:rsidR="002C7E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EA8"/>
    <w:rsid w:val="002C7E7C"/>
    <w:rsid w:val="004D56A1"/>
    <w:rsid w:val="007C555E"/>
    <w:rsid w:val="007C635E"/>
    <w:rsid w:val="00E31EA8"/>
    <w:rsid w:val="00FB6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FDFBEE"/>
  <w15:chartTrackingRefBased/>
  <w15:docId w15:val="{12292050-49F4-4EF7-9CE0-A20708A40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EA8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E31E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1E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1EA8"/>
    <w:rPr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E31EA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E31E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E31EA8"/>
    <w:rPr>
      <w:rFonts w:ascii="Times New Roman" w:eastAsia="Times New Roman" w:hAnsi="Times New Roman" w:cs="Times New Roman"/>
      <w:kern w:val="0"/>
      <w:sz w:val="24"/>
      <w:szCs w:val="24"/>
      <w:lang w:val="en-US" w:eastAsia="nb-N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7</Words>
  <Characters>2321</Characters>
  <Application>Microsoft Office Word</Application>
  <DocSecurity>0</DocSecurity>
  <Lines>19</Lines>
  <Paragraphs>5</Paragraphs>
  <ScaleCrop>false</ScaleCrop>
  <Company/>
  <LinksUpToDate>false</LinksUpToDate>
  <CharactersWithSpaces>2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rstin Elisabeth Tevik</dc:creator>
  <cp:keywords/>
  <dc:description/>
  <cp:lastModifiedBy>Kjerstin Elisabeth Tevik</cp:lastModifiedBy>
  <cp:revision>2</cp:revision>
  <dcterms:created xsi:type="dcterms:W3CDTF">2024-05-22T06:30:00Z</dcterms:created>
  <dcterms:modified xsi:type="dcterms:W3CDTF">2024-05-22T06:30:00Z</dcterms:modified>
</cp:coreProperties>
</file>